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E915C" w14:textId="4118D927" w:rsidR="00FF2C72" w:rsidRPr="00E00D41" w:rsidRDefault="00FF2C72" w:rsidP="00FF2C72">
      <w:pPr>
        <w:rPr>
          <w:rFonts w:ascii="Times New Roman" w:hAnsi="Times New Roman" w:cs="Times New Roman"/>
        </w:rPr>
      </w:pPr>
      <w:bookmarkStart w:id="0" w:name="_GoBack"/>
      <w:r w:rsidRPr="00E00D41">
        <w:rPr>
          <w:rFonts w:ascii="Times New Roman" w:hAnsi="Times New Roman" w:cs="Times New Roman"/>
          <w:b/>
          <w:bCs/>
        </w:rPr>
        <w:t xml:space="preserve"> </w:t>
      </w:r>
      <w:r w:rsidR="00411640" w:rsidRPr="00E00D41">
        <w:rPr>
          <w:rFonts w:ascii="Times New Roman" w:hAnsi="Times New Roman" w:cs="Times New Roman"/>
          <w:b/>
          <w:bCs/>
        </w:rPr>
        <w:t>Additional</w:t>
      </w:r>
      <w:r w:rsidR="00976AD7" w:rsidRPr="00E00D41">
        <w:rPr>
          <w:rFonts w:ascii="Times New Roman" w:hAnsi="Times New Roman" w:cs="Times New Roman"/>
          <w:b/>
          <w:bCs/>
        </w:rPr>
        <w:t xml:space="preserve"> file 1</w:t>
      </w:r>
      <w:r w:rsidR="00894D93" w:rsidRPr="00E00D41">
        <w:rPr>
          <w:rFonts w:ascii="Times New Roman" w:hAnsi="Times New Roman" w:cs="Times New Roman"/>
          <w:b/>
          <w:bCs/>
        </w:rPr>
        <w:t>.</w:t>
      </w:r>
      <w:r w:rsidR="00894D93" w:rsidRPr="00E00D41">
        <w:rPr>
          <w:rFonts w:ascii="Times New Roman" w:hAnsi="Times New Roman" w:cs="Times New Roman"/>
        </w:rPr>
        <w:t xml:space="preserve"> Database search terms</w:t>
      </w:r>
    </w:p>
    <w:tbl>
      <w:tblPr>
        <w:tblStyle w:val="TableGrid"/>
        <w:tblpPr w:leftFromText="180" w:rightFromText="180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AC2063" w:rsidRPr="00E00D41" w14:paraId="393E208D" w14:textId="77777777" w:rsidTr="00FF2C72">
        <w:tc>
          <w:tcPr>
            <w:tcW w:w="1696" w:type="dxa"/>
          </w:tcPr>
          <w:p w14:paraId="76561E5E" w14:textId="77777777" w:rsidR="00AC2063" w:rsidRPr="00E00D41" w:rsidRDefault="00AC2063" w:rsidP="00AC206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0D41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7320" w:type="dxa"/>
          </w:tcPr>
          <w:p w14:paraId="211B8EB3" w14:textId="2C510EB8" w:rsidR="00AC2063" w:rsidRPr="00E00D41" w:rsidRDefault="00F67009" w:rsidP="00AC2063">
            <w:pPr>
              <w:rPr>
                <w:rFonts w:ascii="Times New Roman" w:hAnsi="Times New Roman" w:cs="Times New Roman"/>
              </w:rPr>
            </w:pPr>
            <w:r w:rsidRPr="00E00D41">
              <w:rPr>
                <w:rFonts w:ascii="Times New Roman" w:hAnsi="Times New Roman" w:cs="Times New Roman"/>
              </w:rPr>
              <w:t>((</w:t>
            </w:r>
            <w:r w:rsidR="00AC2063" w:rsidRPr="00E00D41">
              <w:rPr>
                <w:rFonts w:ascii="Times New Roman" w:hAnsi="Times New Roman" w:cs="Times New Roman"/>
              </w:rPr>
              <w:t>"Chronic Fatigue Syndrome"[title/abstract] OR "Myalgic Encephalomyelitis"[title/abstract]  OR “Encephalomyelitis, Myalgic”[title/abstract]  OR “Chronic Fatigue Syndromes”[title/abstract] OR “Fatigue Syndromes, Chronic”[title/abstract]  OR “Chronic Fatigue-Fibromyalgia Syndrome”[title/abstract] OR “Chronic Fatigue Fibromyalgia Syndrome”[title/abstract] OR “Chronic Fatigue Fibromyalgia Syndrome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Fatigue-Fibromyalgia Syndrome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Fatigue-Fibromyalgia Syndromes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</w:t>
            </w:r>
            <w:proofErr w:type="spellStart"/>
            <w:r w:rsidR="00AC2063"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="00AC2063" w:rsidRPr="00E00D41">
              <w:rPr>
                <w:rFonts w:ascii="Times New Roman" w:hAnsi="Times New Roman" w:cs="Times New Roman"/>
              </w:rPr>
              <w:t xml:space="preserve"> Fatigue Syndrom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nfectious Mononucleosis-Like Syndrome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nfectious Mononucleosis Like Syndrome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Royal Free Diseas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Chronic Fatigue and Immune Dysfunction Syndrom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Chronic Fatigue Disord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Chronic Fatigue Disord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Fatigue Disorder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Fatigue Disorders, Chron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 "systemic exertion intolerance"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 xml:space="preserve">OR “Fatigue Syndrome, </w:t>
            </w:r>
            <w:proofErr w:type="spellStart"/>
            <w:r w:rsidR="00AC2063"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="00AC2063" w:rsidRPr="00E00D41">
              <w:rPr>
                <w:rFonts w:ascii="Times New Roman" w:hAnsi="Times New Roman" w:cs="Times New Roman"/>
              </w:rPr>
              <w:t>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 xml:space="preserve">OR “Fatigue Syndromes, </w:t>
            </w:r>
            <w:proofErr w:type="spellStart"/>
            <w:r w:rsidR="00AC2063"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="00AC2063" w:rsidRPr="00E00D41">
              <w:rPr>
                <w:rFonts w:ascii="Times New Roman" w:hAnsi="Times New Roman" w:cs="Times New Roman"/>
              </w:rPr>
              <w:t>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</w:t>
            </w:r>
            <w:proofErr w:type="spellStart"/>
            <w:r w:rsidR="00AC2063"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="00AC2063" w:rsidRPr="00E00D41">
              <w:rPr>
                <w:rFonts w:ascii="Times New Roman" w:hAnsi="Times New Roman" w:cs="Times New Roman"/>
              </w:rPr>
              <w:t xml:space="preserve"> Fatigue Syndromes”</w:t>
            </w:r>
            <w:r w:rsidRPr="00E00D41">
              <w:rPr>
                <w:rFonts w:ascii="Times New Roman" w:hAnsi="Times New Roman" w:cs="Times New Roman"/>
              </w:rPr>
              <w:t xml:space="preserve">[title/abstract])) </w:t>
            </w:r>
            <w:r w:rsidR="00AC2063" w:rsidRPr="00E00D41">
              <w:rPr>
                <w:rFonts w:ascii="Times New Roman" w:hAnsi="Times New Roman" w:cs="Times New Roman"/>
              </w:rPr>
              <w:t xml:space="preserve">AND </w:t>
            </w:r>
            <w:r w:rsidRPr="00E00D41">
              <w:rPr>
                <w:rFonts w:ascii="Times New Roman" w:hAnsi="Times New Roman" w:cs="Times New Roman"/>
              </w:rPr>
              <w:t>((</w:t>
            </w:r>
            <w:r w:rsidR="00AC2063" w:rsidRPr="00E00D41">
              <w:rPr>
                <w:rFonts w:ascii="Times New Roman" w:hAnsi="Times New Roman" w:cs="Times New Roman"/>
              </w:rPr>
              <w:t>“Biomarkers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Biological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Biological 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Biologic 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, Biolog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Biological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Biologic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Biolog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Bio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Biological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Immunolog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mmune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Immun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, Immunologic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mmunologic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mmune 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, Immun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Immunologic 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Serum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Serum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, Serum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Serum Marker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Surrogate Endpoint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Surrogate End Point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End Point, Surrogate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Surrogate End Point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Surrogate Endpoint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Endpoint, Surrogate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s, Clinic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Clinical Markers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Clinical Marker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Clinic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Viral Markers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s, Vir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Viral Marker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Vir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Biochemical Marker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s, Biochemic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Biochemical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Biochemical Markers”</w:t>
            </w:r>
            <w:r w:rsidRPr="00E00D41">
              <w:rPr>
                <w:rFonts w:ascii="Times New Roman" w:hAnsi="Times New Roman" w:cs="Times New Roman"/>
              </w:rPr>
              <w:t xml:space="preserve">[title/abstract] </w:t>
            </w:r>
            <w:r w:rsidR="00AC2063" w:rsidRPr="00E00D41">
              <w:rPr>
                <w:rFonts w:ascii="Times New Roman" w:hAnsi="Times New Roman" w:cs="Times New Roman"/>
              </w:rPr>
              <w:t>OR “Markers, Laboratory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Laboratory Markers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Laboratory Marker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Laboratory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Surrogate Markers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s, Surrogate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Marker, Surrogate”</w:t>
            </w:r>
            <w:r w:rsidRPr="00E00D41">
              <w:rPr>
                <w:rFonts w:ascii="Times New Roman" w:hAnsi="Times New Roman" w:cs="Times New Roman"/>
              </w:rPr>
              <w:t>[title/abstract]</w:t>
            </w:r>
            <w:r w:rsidR="00AC2063" w:rsidRPr="00E00D41">
              <w:rPr>
                <w:rFonts w:ascii="Times New Roman" w:hAnsi="Times New Roman" w:cs="Times New Roman"/>
              </w:rPr>
              <w:t xml:space="preserve"> OR “Surrogate Marker”</w:t>
            </w:r>
            <w:r w:rsidRPr="00E00D41">
              <w:rPr>
                <w:rFonts w:ascii="Times New Roman" w:hAnsi="Times New Roman" w:cs="Times New Roman"/>
              </w:rPr>
              <w:t>[title/abstract]))</w:t>
            </w:r>
          </w:p>
        </w:tc>
      </w:tr>
      <w:tr w:rsidR="00AC2063" w:rsidRPr="00E00D41" w14:paraId="37147D12" w14:textId="77777777" w:rsidTr="002B2694">
        <w:trPr>
          <w:trHeight w:val="6511"/>
        </w:trPr>
        <w:tc>
          <w:tcPr>
            <w:tcW w:w="1696" w:type="dxa"/>
          </w:tcPr>
          <w:p w14:paraId="1F738B8E" w14:textId="1C2C5DF6" w:rsidR="00AC2063" w:rsidRPr="00E00D41" w:rsidRDefault="00AC2063" w:rsidP="00AC2063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79691554"/>
            <w:r w:rsidRPr="00E00D4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Embase </w:t>
            </w:r>
          </w:p>
        </w:tc>
        <w:tc>
          <w:tcPr>
            <w:tcW w:w="7320" w:type="dxa"/>
          </w:tcPr>
          <w:p w14:paraId="2EBD8142" w14:textId="1A0C8525" w:rsidR="00AC2063" w:rsidRPr="00E00D41" w:rsidRDefault="002B2694" w:rsidP="00AC2063">
            <w:pPr>
              <w:rPr>
                <w:rFonts w:ascii="Times New Roman" w:hAnsi="Times New Roman" w:cs="Times New Roman"/>
              </w:rPr>
            </w:pPr>
            <w:r w:rsidRPr="00E00D41">
              <w:rPr>
                <w:rFonts w:ascii="Times New Roman" w:hAnsi="Times New Roman" w:cs="Times New Roman"/>
              </w:rPr>
              <w:t>(("Chronic Fatigue Syndrome"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E00D41">
              <w:rPr>
                <w:rFonts w:ascii="Times New Roman" w:hAnsi="Times New Roman" w:cs="Times New Roman"/>
              </w:rPr>
              <w:t>Myalgic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Encephalomyelitis"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 OR “Encephalomyelitis, </w:t>
            </w:r>
            <w:proofErr w:type="spellStart"/>
            <w:r w:rsidRPr="00E00D41">
              <w:rPr>
                <w:rFonts w:ascii="Times New Roman" w:hAnsi="Times New Roman" w:cs="Times New Roman"/>
              </w:rPr>
              <w:t>Myalgic</w:t>
            </w:r>
            <w:proofErr w:type="spellEnd"/>
            <w:r w:rsidRPr="00E00D41">
              <w:rPr>
                <w:rFonts w:ascii="Times New Roman" w:hAnsi="Times New Roman" w:cs="Times New Roman"/>
              </w:rPr>
              <w:t>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 OR “Chronic Fatigue Syndrome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 Syndromes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 OR “Chronic Fatigue-Fibromyalgia Syndrom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hronic Fatigue Fibromyalgia Syndrom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hronic Fatigue Fibromyalgia Syndrome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-Fibromyalgia Syndrome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-Fibromyalgia Syndromes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Fatigue Syndrom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nfectious Mononucleosis-Like Syndrome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nfectious Mononucleosis Like Syndrome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Royal Free Diseas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hronic Fatigue and Immune Dysfunction Syndrom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hronic Fatigue Disord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hronic Fatigue Disord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 Disorder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 Disorders, Chron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 "systemic exertion intolerance"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 Syndrome, 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>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Fatigue Syndromes, 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>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Fatigue Syndrome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>)) AND ((“Bio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Biolog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logical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logic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Biolog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logical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logic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Biolog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Biolog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Immunolog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mmune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Immun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Immunologic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mmunologic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mmune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Immun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Immunologic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erum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Serum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Serum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erum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Endpoint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End Point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End Point, Surrogat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End Point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Endpoint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Endpoint, Surrogat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Clin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linical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Clinical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Clin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Viral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Vir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Viral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Vir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chemical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Biochem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Biochemical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Biochemical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Laboratory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Laboratory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Laboratory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Laboratory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Markers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s, Surrogat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Marker, Surrogate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OR “Surrogate Marker”:</w:t>
            </w:r>
            <w:proofErr w:type="spellStart"/>
            <w:r w:rsidRPr="00E00D41">
              <w:rPr>
                <w:rFonts w:ascii="Times New Roman" w:hAnsi="Times New Roman" w:cs="Times New Roman"/>
              </w:rPr>
              <w:t>ab,ti</w:t>
            </w:r>
            <w:proofErr w:type="spellEnd"/>
            <w:r w:rsidRPr="00E00D41">
              <w:rPr>
                <w:rFonts w:ascii="Times New Roman" w:hAnsi="Times New Roman" w:cs="Times New Roman"/>
              </w:rPr>
              <w:t>))</w:t>
            </w:r>
          </w:p>
        </w:tc>
      </w:tr>
      <w:tr w:rsidR="00931FA6" w:rsidRPr="00E00D41" w14:paraId="738B2462" w14:textId="77777777" w:rsidTr="002B2694">
        <w:trPr>
          <w:trHeight w:val="6511"/>
        </w:trPr>
        <w:tc>
          <w:tcPr>
            <w:tcW w:w="1696" w:type="dxa"/>
          </w:tcPr>
          <w:p w14:paraId="4864B13D" w14:textId="72ADAE9F" w:rsidR="00931FA6" w:rsidRPr="00E00D41" w:rsidRDefault="00931FA6" w:rsidP="00AC2063">
            <w:pPr>
              <w:rPr>
                <w:rFonts w:ascii="Times New Roman" w:hAnsi="Times New Roman" w:cs="Times New Roman"/>
                <w:b/>
                <w:bCs/>
              </w:rPr>
            </w:pPr>
            <w:r w:rsidRPr="00E00D41">
              <w:rPr>
                <w:rFonts w:ascii="Times New Roman" w:hAnsi="Times New Roman" w:cs="Times New Roman"/>
                <w:b/>
                <w:bCs/>
              </w:rPr>
              <w:lastRenderedPageBreak/>
              <w:t>Scopus</w:t>
            </w:r>
          </w:p>
        </w:tc>
        <w:tc>
          <w:tcPr>
            <w:tcW w:w="7320" w:type="dxa"/>
          </w:tcPr>
          <w:p w14:paraId="59F0521E" w14:textId="0E8D757D" w:rsidR="00931FA6" w:rsidRPr="00E00D41" w:rsidRDefault="00931FA6" w:rsidP="00931FA6">
            <w:pPr>
              <w:rPr>
                <w:rFonts w:ascii="Times New Roman" w:hAnsi="Times New Roman" w:cs="Times New Roman"/>
              </w:rPr>
            </w:pPr>
            <w:r w:rsidRPr="00E00D41">
              <w:rPr>
                <w:rFonts w:ascii="Times New Roman" w:hAnsi="Times New Roman" w:cs="Times New Roman"/>
              </w:rPr>
              <w:t>((TITLE-ABS("Chronic Fatigue Syndrome") OR TITLE-ABS("Myalgic Encephalomyelitis") OR TITLE-ABS(“Encephalomyelitis, Myalgic”) OR TITLE-ABS(“Chronic Fatigue Syndromes”) OR TITLE-ABS(“Fatigue Syndromes, Chronic”) OR TITLE-ABS(“Chronic Fatigue-Fibromyalgia Syndrome”) OR TITLE-ABS(“Chronic Fatigue Fibromyalgia Syndrome”) OR TITLE-ABS(“Chronic Fatigue Fibromyalgia Syndromes”) OR TITLE-ABS(“Fatigue-Fibromyalgia Syndrome, Chronic”) OR TITLE-ABS(“Fatigue-Fibromyalgia Syndromes, Chronic”) OR  TITLE-ABS(“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Fatigue Syndrome”) OR TITLE-ABS(“Infectious Mononucleosis-Like Syndrome, Chronic”) OR TITLE-ABS(“Infectious Mononucleosis Like Syndrome, Chronic”) OR TITLE-ABS(“Royal Free Disease”) OR TITLE-ABS(“Chronic Fatigue and Immune Dysfunction Syndrome”) OR TITLE-ABS(“Chronic Fatigue Disorder”) OR TITLE-ABS(“Chronic Fatigue Disorders”) OR TITLE-ABS(“Fatigue Disorder, Chronic”) OR TITLE-ABS(“Fatigue Disorders, Chronic”) OR TITLE-ABS("systemic exertion intolerance") OR TITLE-ABS(“Fatigue Syndrome, 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”) OR TITLE-ABS(“Fatigue Syndromes, 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>”) OR  TITLE-ABS(“</w:t>
            </w:r>
            <w:proofErr w:type="spellStart"/>
            <w:r w:rsidRPr="00E00D41">
              <w:rPr>
                <w:rFonts w:ascii="Times New Roman" w:hAnsi="Times New Roman" w:cs="Times New Roman"/>
              </w:rPr>
              <w:t>Postviral</w:t>
            </w:r>
            <w:proofErr w:type="spellEnd"/>
            <w:r w:rsidRPr="00E00D41">
              <w:rPr>
                <w:rFonts w:ascii="Times New Roman" w:hAnsi="Times New Roman" w:cs="Times New Roman"/>
              </w:rPr>
              <w:t xml:space="preserve"> Fatigue Syndromes”))) AND ((TITLE-ABS(“Biomarkers”) OR TITLE-ABS(“Marker, Biological”) OR TITLE-ABS(“Biological Marker”) OR TITLE-ABS(“Biologic Marker”) OR TITLE-ABS(“Marker, Biologic”) OR TITLE-ABS(“Biological Markers”) OR TITLE-ABS(“Biologic Markers”) OR TITLE-ABS(“Markers, Biologic”) OR TITLE-ABS(“Biomarker”) OR TITLE-ABS(“Markers, Biological”) OR TITLE-ABS(“Markers, Immunologic”) OR TITLE-ABS(“Immune Markers”) OR TITLE-ABS(“Markers, Immune”) OR TITLE-ABS(“Marker, Immunologic”) OR TITLE-ABS(“Immunologic Markers”) OR TITLE-ABS(“Immune Marker”) OR TITLE-ABS(“Marker, Immune”) OR TITLE-ABS(“Immunologic Marker”) OR TITLE-ABS(“Serum Markers”) OR TITLE-ABS(“Markers, Serum”) OR TITLE-ABS(“Marker, Serum”) OR TITLE-ABS(“Serum Marker”) OR TITLE-ABS(“Surrogate Endpoints”) OR TITLE-ABS(“Surrogate End Point”) OR TITLE-ABS(“End Point, Surrogate”) OR TITLE-ABS(“Surrogate End Points”) OR TITLE-ABS(“Surrogate Endpoint”) OR TITLE-ABS(“Endpoint, Surrogate”) OR TITLE-ABS(“Markers, Clinical”) OR TITLE-ABS(“Clinical Markers”) OR TITLE-ABS(“Clinical Marker”) OR TITLE-ABS(“Marker, Clinical”) OR TITLE-ABS(“Viral Markers”) OR TITLE-ABS(“Markers, Viral”) OR TITLE-ABS(“Viral Marker”) OR  TITLE-ABS(“Marker, Viral”) OR TITLE-ABS(“Biochemical Marker”) OR TITLE-ABS(“Markers, Biochemical”) OR TITLE-ABS(“Marker, Biochemical”) OR TITLE-ABS(“Biochemical Markers”) OR TITLE-ABS(“Markers, Laboratory”) OR TITLE-ABS(“Laboratory Markers”) OR TITLE-ABS(“Laboratory Marker”) OR TITLE-ABS(“Marker, Laboratory”) OR TITLE-ABS(“Surrogate Markers”) OR TITLE-ABS(“Markers, Surrogate”) OR TITLE-ABS(“Marker, Surrogate”) OR TITLE-ABS(“Surrogate Marker”))</w:t>
            </w:r>
            <w:r w:rsidRPr="00E00D41">
              <w:rPr>
                <w:rFonts w:ascii="Times New Roman" w:hAnsi="Times New Roman" w:cs="Times New Roman"/>
              </w:rPr>
              <w:tab/>
            </w:r>
          </w:p>
        </w:tc>
      </w:tr>
      <w:bookmarkEnd w:id="1"/>
    </w:tbl>
    <w:p w14:paraId="3D972FC5" w14:textId="591840E5" w:rsidR="00FF2C72" w:rsidRPr="00E00D41" w:rsidRDefault="00FF2C72" w:rsidP="00FF2C72">
      <w:pPr>
        <w:rPr>
          <w:rFonts w:ascii="Times New Roman" w:hAnsi="Times New Roman" w:cs="Times New Roman"/>
        </w:rPr>
      </w:pPr>
    </w:p>
    <w:bookmarkEnd w:id="0"/>
    <w:p w14:paraId="41D075A3" w14:textId="22CCC70E" w:rsidR="00FF2C72" w:rsidRPr="00E00D41" w:rsidRDefault="00FF2C72" w:rsidP="00031EFC">
      <w:pPr>
        <w:rPr>
          <w:rFonts w:ascii="Times New Roman" w:hAnsi="Times New Roman" w:cs="Times New Roman"/>
        </w:rPr>
      </w:pPr>
    </w:p>
    <w:sectPr w:rsidR="00FF2C72" w:rsidRPr="00E00D41" w:rsidSect="00C36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507B8B"/>
    <w:multiLevelType w:val="multilevel"/>
    <w:tmpl w:val="8B9C6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C72"/>
    <w:rsid w:val="00031EFC"/>
    <w:rsid w:val="00040031"/>
    <w:rsid w:val="00162C4D"/>
    <w:rsid w:val="001C06DF"/>
    <w:rsid w:val="001F542A"/>
    <w:rsid w:val="002B2694"/>
    <w:rsid w:val="00411640"/>
    <w:rsid w:val="00894D93"/>
    <w:rsid w:val="00931FA6"/>
    <w:rsid w:val="00967616"/>
    <w:rsid w:val="00976AD7"/>
    <w:rsid w:val="00AC2063"/>
    <w:rsid w:val="00C361E5"/>
    <w:rsid w:val="00E00D41"/>
    <w:rsid w:val="00F67009"/>
    <w:rsid w:val="00FF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03B3"/>
  <w15:chartTrackingRefBased/>
  <w15:docId w15:val="{C0333E87-7936-4661-8E24-564795DE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25</Words>
  <Characters>698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X Tan</dc:creator>
  <cp:keywords/>
  <dc:description/>
  <cp:lastModifiedBy>Mary Rose Caro</cp:lastModifiedBy>
  <cp:revision>3</cp:revision>
  <dcterms:created xsi:type="dcterms:W3CDTF">2023-05-07T10:44:00Z</dcterms:created>
  <dcterms:modified xsi:type="dcterms:W3CDTF">2023-05-16T07:54:00Z</dcterms:modified>
</cp:coreProperties>
</file>